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Tab 4. The primers used for validation.</w:t>
      </w:r>
    </w:p>
    <w:tbl>
      <w:tblPr>
        <w:tblW w:w="1233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096"/>
        <w:gridCol w:w="975"/>
        <w:gridCol w:w="3105"/>
        <w:gridCol w:w="6379"/>
      </w:tblGrid>
      <w:tr>
        <w:trPr>
          <w:trHeight w:val="312" w:hRule="atLeast"/>
        </w:trPr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tif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leles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F/R (from 5’ to 3’)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10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23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G</w:t>
            </w:r>
          </w:p>
        </w:tc>
        <w:tc>
          <w:tcPr>
            <w:tcW w:w="3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3 14 15 17 18 20 23 24 12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GCAGAGATCCCGAATTAAACAC/ TGCAGCTAAATTCCAGATCAG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T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 21 22 23 27 28 1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CGCATGATAGCTTCTCCTTCTT/ GGAAATACTCACCACCCAGAG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9 20 21 22 23 24 25 28 14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AGGCTCCATACCACATAACCAT/ TTATCTCCAGGCACTTTCCAA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TC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 11 12 14 15 9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TTTATTCTCCATCAACCTGGCT/ TTCCATGTCAACAGCCACTTA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1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1 12 13 14 16 17 19 7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CAGAGCTGTGCACCTTTAACAC/ TCCTTTGAAGTCTGCAGTGAA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6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TTC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3 14 15 16 17 18 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CCTTGCTCTATCTGATCCTGCT/ GTGAAGTTGTTGGCTACTGTG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0 11 13 14 16 17 15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TTCTTGTTCATCACACAGTCCC/ CTCCACTCCAAATACTAACCG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TTC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.6 9 10 11 13 7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CGAGGGACCACAATTTACCTAC/ GGAACTTGGACCTCTCACAC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78</w:t>
            </w:r>
          </w:p>
        </w:tc>
        <w:tc>
          <w:tcPr>
            <w:tcW w:w="97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CTA</w:t>
            </w:r>
          </w:p>
        </w:tc>
        <w:tc>
          <w:tcPr>
            <w:tcW w:w="310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1 22 24 25 26 28 32 20</w:t>
            </w:r>
          </w:p>
        </w:tc>
        <w:tc>
          <w:tcPr>
            <w:tcW w:w="63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GGTGGAAGACAAATGTCACAGA/ AGTTGTTTGGCAATTAGCCTG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20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</w:t>
            </w:r>
          </w:p>
        </w:tc>
        <w:tc>
          <w:tcPr>
            <w:tcW w:w="97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GA</w:t>
            </w:r>
          </w:p>
        </w:tc>
        <w:tc>
          <w:tcPr>
            <w:tcW w:w="310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3 14 16 18 19 15</w:t>
            </w:r>
          </w:p>
        </w:tc>
        <w:tc>
          <w:tcPr>
            <w:tcW w:w="63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CCACACAGCTAACATGGCTAAA/ TGAGCTGCTGTTGTTTGAAAG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C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6 17 18 19 9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CCTTTAGCTCAGCACATCCTCT/ GCGCTGTTTGTTTGATGTCTA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TATC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3 14 15 16 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CTCCACTAACTGACCAGCTCCT/ AATCCTCCACTGTCTCACTG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C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 18 19 20 21 24 22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ATGGCAAGCTCAATGAGATGTA/ CTTAAATGAATGGCCTTTGC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5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GT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 7 8 9 10 12 13 11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AAAATAGGCTGTCCCACATTTCGACACATCTGAATGG/ CATGCGTGTGATTATGTGTCT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14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 16 17 18 19 21 22 23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TTTCCTCTCTATTTCTGCGCTC/ TGATTATGCTGCAAACCAAT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1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C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 21 22 23 25 26 2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AGAACATCAACTTTGTCCGCTT/ GTAACTTCTCGGCATTGGAA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4 15 17 18 19 1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GTTGCTGATGATGTTGTGACCT/ CTCCATCACTCAGAGTAGCC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48</w:t>
            </w:r>
          </w:p>
        </w:tc>
        <w:tc>
          <w:tcPr>
            <w:tcW w:w="97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TC</w:t>
            </w:r>
          </w:p>
        </w:tc>
        <w:tc>
          <w:tcPr>
            <w:tcW w:w="310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 17 18 20 21 22 19</w:t>
            </w:r>
          </w:p>
        </w:tc>
        <w:tc>
          <w:tcPr>
            <w:tcW w:w="63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GACTTCGAGTTTGAGGGATCAACTGGTTGAGTTCTCC/ GCATTTATGTGACAGCTGGAG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25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39</w:t>
            </w:r>
          </w:p>
        </w:tc>
        <w:tc>
          <w:tcPr>
            <w:tcW w:w="97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TA</w:t>
            </w:r>
          </w:p>
        </w:tc>
        <w:tc>
          <w:tcPr>
            <w:tcW w:w="310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 17 18 20 21 23 24 26 14</w:t>
            </w:r>
          </w:p>
        </w:tc>
        <w:tc>
          <w:tcPr>
            <w:tcW w:w="63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CCAGTAACAATCAATGAAGCCA/ ACAATTCACAACTGGACCACT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TGC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6 10 11 12 13 15 14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TCATGTGATAAACGCAAGGAC/ GTAGCAAATGTGGTGACAGGA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GA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0 11 12 14 15 8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GGGAGAGGTAGCGATACAAAGA/ TTGACAAGACTGAACGCTGTT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8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1 14 15 16 17 20 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AGTGATTACACCGTCACTGCC/ TGACTGTAGAAAGGCCAATGT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A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 18 20 21 22 27 19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CCTCCTCTCACTGTTGTCTCA/ TGGTTCCTGGTGTTAGGAGA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6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4 16 17 18 19 13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AGATGTGCTGCACTACACCAAC/ AAGTTAACAGGACCTGAGCGA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9 20 21 22 23 30 31 32 1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AAGCCACTGTCTGCTGTGTAAA/ GACACAGACTAGAGAGCCAG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6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6 18 19 20 20.5 22 23 21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TGCAGGTCTGAGGTCAGTTAAA/ AAGGTCTCACAGTCCACATT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2</w:t>
            </w:r>
          </w:p>
        </w:tc>
        <w:tc>
          <w:tcPr>
            <w:tcW w:w="97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CAG</w:t>
            </w:r>
          </w:p>
        </w:tc>
        <w:tc>
          <w:tcPr>
            <w:tcW w:w="310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0 11 13 14 15 7</w:t>
            </w:r>
          </w:p>
        </w:tc>
        <w:tc>
          <w:tcPr>
            <w:tcW w:w="63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TGGCTGAACAATGGTTGAAATA/ ACAGGACACAGGGCTAATGAA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36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68</w:t>
            </w:r>
          </w:p>
        </w:tc>
        <w:tc>
          <w:tcPr>
            <w:tcW w:w="97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AGA</w:t>
            </w:r>
          </w:p>
        </w:tc>
        <w:tc>
          <w:tcPr>
            <w:tcW w:w="310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4 15 19 21 16</w:t>
            </w:r>
          </w:p>
        </w:tc>
        <w:tc>
          <w:tcPr>
            <w:tcW w:w="63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AACGCTGGAATAAACTAGGCAG/ TGTTTCTGTTTGACTGAATGG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17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CT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5 11 12 15 16 18 19 20 21 23 24 13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CTCAGAGGCAGATGTTCAGATG/ AGTGCATCCGATGTATTGTCA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 9 10 13 14 11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CAGAGATTAAACCAATCAGGGC/ ATTGTTTCAACCATGATCAC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3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T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8 19 20 21 22 14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TCCTGTCTGTTGATGTTGTCC/ CCAATGCAACAAAGCACTTAG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5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3 14 15 16 17 12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AACAGCCCAATCAAACTCAACT/ GAAGCCAGATTCAAAGGAAAT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7 18 20 22 23 26 1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TTGGATAAACACCACACACCAT/ CCTAAATTGTCCATGTGCTGA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0 11 12 14 15 17 19 8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TTGCCCAGTTGTAGCAATGTAG/ AAATCCTTTGTTCCCTCTGT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TT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3 16 17 18 19 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ACCGTATAGTCGCTAGAGCAGC/ TGTTATTTCACCTACCCTCG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91</w:t>
            </w:r>
          </w:p>
        </w:tc>
        <w:tc>
          <w:tcPr>
            <w:tcW w:w="97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A</w:t>
            </w:r>
          </w:p>
        </w:tc>
        <w:tc>
          <w:tcPr>
            <w:tcW w:w="310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3 14 16 17 18 20 21 22 10</w:t>
            </w:r>
          </w:p>
        </w:tc>
        <w:tc>
          <w:tcPr>
            <w:tcW w:w="63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GGGAGTCAGTAGTTTGCTCACC/ ACTGCAGAACAAGTCTGAAC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42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18</w:t>
            </w:r>
          </w:p>
        </w:tc>
        <w:tc>
          <w:tcPr>
            <w:tcW w:w="97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TTAA</w:t>
            </w:r>
          </w:p>
        </w:tc>
        <w:tc>
          <w:tcPr>
            <w:tcW w:w="310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0 12 14 15 16 6</w:t>
            </w:r>
          </w:p>
        </w:tc>
        <w:tc>
          <w:tcPr>
            <w:tcW w:w="63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CATTGTCCATCTCCCAGGTAAT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TACTGATGGACTCATCGCTT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5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GA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0 11 13 15 14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GAGACAAGGTCCACTCACTTG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GCACTGCTGACTCTCCTCTA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8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TC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9 12 13 14 15 1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ATGAAAGCTGTATTCTGCCACC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CTTGTGTTCCCTTGAGTATG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7 10 11 12 13 9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GTGAGCATAGACACGACTCAGG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GATCTTGCAGGGTCACTAC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48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4 15 16 18 19 20 21 25 26 17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AAACGACGGCCAGTTTCTTTGTTCCTATTGGCCCTA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GCACATACCAGGGTAACAG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1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A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2 12.3333 12.6667 13 14 9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GTTCCGCTTCCTTTAGGAATTT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CTCGTTTATGGGAATGAAGT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2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A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 23 24 25 27 22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CCTCATGGTGCTCAACAAATTA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GCTTTCTTTCTGAGAGTGCA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30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AGA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8 9 11 12 13 14 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ATCTCTCCTCTTTCTGTTTGCG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GATTTGCTGATTATCCTCCTC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Tov92</w:t>
            </w:r>
          </w:p>
        </w:tc>
        <w:tc>
          <w:tcPr>
            <w:tcW w:w="97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AGAT</w:t>
            </w:r>
          </w:p>
        </w:tc>
        <w:tc>
          <w:tcPr>
            <w:tcW w:w="3105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eastAsia="等线;DengXi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15 17 18 19 20 21 22 23</w:t>
            </w:r>
          </w:p>
        </w:tc>
        <w:tc>
          <w:tcPr>
            <w:tcW w:w="6379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AGAGGATCGCATCCAGTTTCTGTCCACATGACTCCAC/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CACACCACAGAGCTTGTTAAG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restart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1</w:t>
            </w:r>
          </w:p>
        </w:tc>
        <w:tc>
          <w:tcPr>
            <w:tcW w:w="1096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19037</w:t>
            </w:r>
          </w:p>
        </w:tc>
        <w:tc>
          <w:tcPr>
            <w:tcW w:w="97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GC</w:t>
            </w:r>
          </w:p>
        </w:tc>
        <w:tc>
          <w:tcPr>
            <w:tcW w:w="3105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 11 13 14 15 16 12</w:t>
            </w:r>
          </w:p>
        </w:tc>
        <w:tc>
          <w:tcPr>
            <w:tcW w:w="637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GTAAAACGACGGCCA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GGCTCTCAGTGCTATGGTG/ TTGTCTCAGCCCTACAGC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321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C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 10 11 14 12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AAACGACGGCCAGTTCCTCCAGTAGGTTTGGTGC/ GAGCTGTCTCTGTGCTGTG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2543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C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 16 19 13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AAACGACGGCCAGTAGGTGGCTCTAATCCAGGGT/ TCACTACAGGGACCCACTC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267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T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 16 17 12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AAACGACGGCCAGTGGTCAGAGGTCAGGGTGTGT/ TGGCTGAAACTCAACTGTGC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612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TT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.5 18.5 19.5 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AAACGACGGCCAGTCTGTTGGAGGCTTCTTCCTG/ GGACAAAGGACACAGTCGG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344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 29 30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TGTAAAACGACGGCCAG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AGGCCACTGTGGTTAGGAC/ TTGGAGGATGGTCGTAGAGG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3277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A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 19 20 16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AGGATCGCATCCATGATCTGACTCCCAGCAGTG/ GAGACCTTCCATACGTCCG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1677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G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 12 14 11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AGGATCGCATCCAAACGGAGGGAGGTCAAGTCT/ CCCAGCTCTGATAGCACACA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155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A</w:t>
            </w:r>
          </w:p>
        </w:tc>
        <w:tc>
          <w:tcPr>
            <w:tcW w:w="3105" w:type="dxa"/>
            <w:tcBorders/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 12 8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AGGATCGCATCCATGGTGTGTTTGCAGGTCAGT/ CCTGCACCGTATCACTTCCT</w:t>
            </w:r>
          </w:p>
        </w:tc>
      </w:tr>
      <w:tr>
        <w:trPr>
          <w:trHeight w:val="312" w:hRule="atLeast"/>
        </w:trPr>
        <w:tc>
          <w:tcPr>
            <w:tcW w:w="778" w:type="dxa"/>
            <w:vMerge w:val="continue"/>
            <w:tcBorders>
              <w:top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v469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TA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 16 17 18 19 20 12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GAGGATCGCATCCATCCAGCAGCTCTAGGTCCTC/ TTCAAAGGTTGTCCCTCGT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8T03:22:00Z</dcterms:created>
  <dc:creator>Leon</dc:creator>
  <dc:description/>
  <cp:keywords/>
  <dc:language>en-US</dc:language>
  <cp:lastModifiedBy>Leon</cp:lastModifiedBy>
  <dcterms:modified xsi:type="dcterms:W3CDTF">2020-02-02T11:11:00Z</dcterms:modified>
  <cp:revision>2</cp:revision>
  <dc:subject/>
  <dc:title/>
</cp:coreProperties>
</file>